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92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6"/>
        <w:gridCol w:w="1814"/>
        <w:gridCol w:w="400"/>
        <w:gridCol w:w="1460"/>
        <w:gridCol w:w="826"/>
        <w:gridCol w:w="180"/>
      </w:tblGrid>
      <w:tr>
        <w:trPr>
          <w:trHeight w:val="375" w:hRule="atLeast"/>
          <w:cantSplit w:val="true"/>
        </w:trPr>
        <w:tc>
          <w:tcPr>
            <w:tcW w:w="2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367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lang w:val="en-US"/>
              </w:rPr>
              <w:t>Supplemental Data Table S2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80" w:hRule="atLeast"/>
          <w:cantSplit w:val="true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4500" w:type="dxa"/>
            <w:gridSpan w:val="4"/>
            <w:tcBorders>
              <w:bottom w:val="single" w:sz="4" w:space="0" w:color="000000"/>
            </w:tcBorders>
          </w:tcPr>
          <w:p>
            <w:pPr>
              <w:pStyle w:val="Heading2"/>
              <w:rPr>
                <w:sz w:val="18"/>
                <w:szCs w:val="18"/>
              </w:rPr>
            </w:pPr>
            <w:r>
              <w:rPr/>
              <w:t>Characteristics of primary tumors, ER-pos. subset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percent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cases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39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age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&gt;6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6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0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6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3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0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histological type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ILBC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7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IDBC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02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3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pT status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T1/ pT2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20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6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T3/ pT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Tx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pN status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N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7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5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N1+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1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Nx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histological grade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G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G2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0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5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G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estrogen receptor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39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progesterone receptor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2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c-erbB2 expression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0, 1+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32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5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+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3+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E-cadherin (in ILBC)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6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7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E-cadherin (in IDBC)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positive  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8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6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negative 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Ki67 LI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0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2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&gt;10, &lt;2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3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0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1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color w:val="FF6600"/>
      <w:kern w:val="2"/>
      <w:sz w:val="26"/>
      <w:szCs w:val="32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Calibri" w:hAnsi="Calibri" w:cs="Arial"/>
      <w:b/>
      <w:bCs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ReiterZusammenfassung">
    <w:name w:val="S-Reiter-Zusammenfassung"/>
    <w:basedOn w:val="Heading6"/>
    <w:next w:val="Normal"/>
    <w:qFormat/>
    <w:pPr>
      <w:keepNext w:val="true"/>
      <w:numPr>
        <w:ilvl w:val="0"/>
        <w:numId w:val="0"/>
      </w:numPr>
      <w:shd w:fill="E0E0E0" w:val="clear"/>
      <w:spacing w:before="0" w:after="0"/>
      <w:jc w:val="center"/>
      <w:outlineLvl w:val="9"/>
    </w:pPr>
    <w:rPr>
      <w:rFonts w:ascii="Arial" w:hAnsi="Arial" w:cs="Arial"/>
      <w:bCs w:val="false"/>
      <w:color w:val="FFFFFF"/>
      <w:sz w:val="18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8:11:00Z</dcterms:created>
  <dc:creator>Matthias Christgen</dc:creator>
  <dc:description/>
  <dc:language>en-US</dc:language>
  <cp:lastModifiedBy>Karch, Inga</cp:lastModifiedBy>
  <dcterms:modified xsi:type="dcterms:W3CDTF">2013-07-29T08:11:00Z</dcterms:modified>
  <cp:revision>2</cp:revision>
  <dc:subject/>
  <dc:title/>
</cp:coreProperties>
</file>